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9CB" w:rsidRPr="00431F9B" w:rsidRDefault="004809CB" w:rsidP="004809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1 Appendix</w:t>
      </w:r>
      <w:r w:rsidRPr="00431F9B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: </w:t>
      </w:r>
      <w:r w:rsidRPr="00431F9B">
        <w:rPr>
          <w:rFonts w:ascii="Times New Roman" w:hAnsi="Times New Roman" w:cs="Times New Roman"/>
          <w:b/>
          <w:sz w:val="24"/>
          <w:szCs w:val="24"/>
        </w:rPr>
        <w:t>Comparison of concepts and number of items in the initial and revised version of the questionnaire used for factor analysis</w:t>
      </w:r>
    </w:p>
    <w:tbl>
      <w:tblPr>
        <w:tblStyle w:val="TableGrid"/>
        <w:tblW w:w="8324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2473"/>
        <w:gridCol w:w="1002"/>
        <w:gridCol w:w="2340"/>
        <w:gridCol w:w="1159"/>
      </w:tblGrid>
      <w:tr w:rsidR="004809CB" w:rsidRPr="00431F9B" w:rsidTr="00DF7951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Initial version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Revised version for factor analysis</w:t>
            </w:r>
          </w:p>
        </w:tc>
      </w:tr>
      <w:tr w:rsidR="004809CB" w:rsidRPr="00431F9B" w:rsidTr="00DF7951">
        <w:tc>
          <w:tcPr>
            <w:tcW w:w="1350" w:type="dxa"/>
            <w:tcBorders>
              <w:top w:val="single" w:sz="4" w:space="0" w:color="auto"/>
            </w:tcBorders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Concepts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no. of item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Concepts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b/>
                <w:sz w:val="24"/>
                <w:szCs w:val="24"/>
              </w:rPr>
              <w:t>no. of items</w:t>
            </w:r>
          </w:p>
        </w:tc>
      </w:tr>
      <w:tr w:rsidR="004809CB" w:rsidRPr="00431F9B" w:rsidTr="00DF7951">
        <w:tc>
          <w:tcPr>
            <w:tcW w:w="1350" w:type="dxa"/>
            <w:tcBorders>
              <w:top w:val="single" w:sz="4" w:space="0" w:color="auto"/>
            </w:tcBorders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Believe that the disease course can be changed for better outcomes 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Believe that the disease course can be changed for better outcomes 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Perceived self at risk of CVD </w:t>
            </w:r>
          </w:p>
        </w:tc>
        <w:tc>
          <w:tcPr>
            <w:tcW w:w="1002" w:type="dxa"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Perceived self at risk of CVD 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Preferred method for CVD prevention </w:t>
            </w:r>
          </w:p>
        </w:tc>
        <w:tc>
          <w:tcPr>
            <w:tcW w:w="1002" w:type="dxa"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 xml:space="preserve">Preferred method for CVD prevention 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Merge w:val="restart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Perceive benefit and drawbacks of health checks</w:t>
            </w:r>
          </w:p>
        </w:tc>
        <w:tc>
          <w:tcPr>
            <w:tcW w:w="1002" w:type="dxa"/>
            <w:vMerge w:val="restart"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Perceived benefit of health checks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Merge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Merge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Perceived drawback of health checks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Merge w:val="restart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Readiness to face the outcome of the health checks</w:t>
            </w:r>
          </w:p>
        </w:tc>
        <w:tc>
          <w:tcPr>
            <w:tcW w:w="1002" w:type="dxa"/>
            <w:vMerge w:val="restart"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Readiness to know the result of health checks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Merge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vMerge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Readiness to handle the outcomes following health checks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09CB" w:rsidRPr="00431F9B" w:rsidTr="00DF7951">
        <w:tc>
          <w:tcPr>
            <w:tcW w:w="1350" w:type="dxa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External barriers</w:t>
            </w:r>
          </w:p>
        </w:tc>
        <w:tc>
          <w:tcPr>
            <w:tcW w:w="1002" w:type="dxa"/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External barriers</w:t>
            </w:r>
          </w:p>
        </w:tc>
        <w:tc>
          <w:tcPr>
            <w:tcW w:w="1159" w:type="dxa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09CB" w:rsidRPr="00431F9B" w:rsidTr="00DF7951">
        <w:tc>
          <w:tcPr>
            <w:tcW w:w="1350" w:type="dxa"/>
            <w:tcBorders>
              <w:bottom w:val="single" w:sz="4" w:space="0" w:color="auto"/>
            </w:tcBorders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Influence by significant others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Influence by significant others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4809CB" w:rsidRPr="00431F9B" w:rsidRDefault="004809CB" w:rsidP="00DF7951">
            <w:pPr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09CB" w:rsidRPr="00431F9B" w:rsidTr="00DF7951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Total concepts/ items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09CB" w:rsidRPr="00431F9B" w:rsidRDefault="004809CB" w:rsidP="00DF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F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:rsidR="004809CB" w:rsidRDefault="004809CB" w:rsidP="004809CB"/>
    <w:sectPr w:rsidR="004809CB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jEwMjMyMjAxNTE3MDFX0lEKTi0uzszPAykwrAUAaxG7SSwAAAA="/>
  </w:docVars>
  <w:rsids>
    <w:rsidRoot w:val="004809CB"/>
    <w:rsid w:val="00086A6F"/>
    <w:rsid w:val="0032436E"/>
    <w:rsid w:val="003B5A97"/>
    <w:rsid w:val="004373BE"/>
    <w:rsid w:val="004809CB"/>
    <w:rsid w:val="005B44AE"/>
    <w:rsid w:val="00633856"/>
    <w:rsid w:val="006766E9"/>
    <w:rsid w:val="0068744B"/>
    <w:rsid w:val="00741669"/>
    <w:rsid w:val="008C5F38"/>
    <w:rsid w:val="009D3E5F"/>
    <w:rsid w:val="00A83E30"/>
    <w:rsid w:val="00B971B3"/>
    <w:rsid w:val="00DC2FF0"/>
    <w:rsid w:val="00DD0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9CB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4</Words>
  <Characters>826</Characters>
  <Application>Microsoft Office Word</Application>
  <DocSecurity>0</DocSecurity>
  <Lines>6</Lines>
  <Paragraphs>1</Paragraphs>
  <ScaleCrop>false</ScaleCrop>
  <Company>Toshiba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Cheong</cp:lastModifiedBy>
  <cp:revision>1</cp:revision>
  <dcterms:created xsi:type="dcterms:W3CDTF">2017-03-15T04:37:00Z</dcterms:created>
  <dcterms:modified xsi:type="dcterms:W3CDTF">2017-03-15T04:44:00Z</dcterms:modified>
</cp:coreProperties>
</file>